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EFF6A" w14:textId="2201E899" w:rsidR="002D2674" w:rsidRDefault="002D2674" w:rsidP="002D2674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F7040A">
        <w:rPr>
          <w:rFonts w:ascii="Times New Roman" w:hAnsi="Times New Roman" w:cs="Times New Roman"/>
          <w:sz w:val="36"/>
          <w:szCs w:val="36"/>
          <w:lang w:val="en-US"/>
        </w:rPr>
        <w:t xml:space="preserve">Additional </w:t>
      </w:r>
      <w:r>
        <w:rPr>
          <w:rFonts w:ascii="Times New Roman" w:hAnsi="Times New Roman" w:cs="Times New Roman"/>
          <w:sz w:val="36"/>
          <w:szCs w:val="36"/>
          <w:lang w:val="en-US"/>
        </w:rPr>
        <w:t>file</w:t>
      </w:r>
      <w:r w:rsidRPr="00F7040A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="00CA06CC">
        <w:rPr>
          <w:rFonts w:ascii="Times New Roman" w:hAnsi="Times New Roman" w:cs="Times New Roman"/>
          <w:sz w:val="36"/>
          <w:szCs w:val="36"/>
          <w:lang w:val="en-US"/>
        </w:rPr>
        <w:t>5</w:t>
      </w:r>
    </w:p>
    <w:p w14:paraId="0BE658EC" w14:textId="77777777" w:rsidR="002D2674" w:rsidRDefault="002D2674" w:rsidP="002D2674"/>
    <w:p w14:paraId="7F5D0D26" w14:textId="5B932F72" w:rsidR="002D2674" w:rsidRDefault="002D2674" w:rsidP="002D2674">
      <w:r>
        <w:rPr>
          <w:noProof/>
          <w:lang w:val="en-IN" w:eastAsia="en-IN"/>
        </w:rPr>
        <w:drawing>
          <wp:inline distT="0" distB="0" distL="0" distR="0" wp14:anchorId="3A240B89" wp14:editId="0B36099D">
            <wp:extent cx="5727700" cy="5727700"/>
            <wp:effectExtent l="0" t="0" r="6350" b="6350"/>
            <wp:docPr id="2118898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5ED30E" w14:textId="752390D1" w:rsidR="002D2674" w:rsidRDefault="002D2674" w:rsidP="002D2674">
      <w:r>
        <w:rPr>
          <w:rFonts w:ascii="Times New Roman" w:hAnsi="Times New Roman"/>
          <w:bCs/>
          <w:sz w:val="24"/>
          <w:szCs w:val="24"/>
          <w:lang w:val="en-US"/>
        </w:rPr>
        <w:t>Figure S</w:t>
      </w:r>
      <w:r w:rsidR="00CA06CC">
        <w:rPr>
          <w:rFonts w:ascii="Times New Roman" w:hAnsi="Times New Roman"/>
          <w:bCs/>
          <w:sz w:val="24"/>
          <w:szCs w:val="24"/>
          <w:lang w:val="en-US"/>
        </w:rPr>
        <w:t>3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: Predicted methane from RMC profiles vs adjusted methane from PAC colored by main breed type for the four traits analyzed in this study. The breed groups are Coopworth (Coop), </w:t>
      </w:r>
      <w:r>
        <w:rPr>
          <w:rFonts w:ascii="Times New Roman" w:hAnsi="Times New Roman" w:cs="Times New Roman"/>
          <w:sz w:val="24"/>
          <w:szCs w:val="24"/>
        </w:rPr>
        <w:t>Perendale (Paren), Romney (Rom), Texal, and composition, crossbreeds and other main breed types (Other). An animal was assigned a main breed type if 50% or more of that breed, otherwise the animal was given the breed type Other.</w:t>
      </w:r>
    </w:p>
    <w:sectPr w:rsidR="002D2674" w:rsidSect="00D05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74"/>
    <w:rsid w:val="000C3E17"/>
    <w:rsid w:val="00111AB9"/>
    <w:rsid w:val="001E31F3"/>
    <w:rsid w:val="002D2674"/>
    <w:rsid w:val="00536965"/>
    <w:rsid w:val="00680E01"/>
    <w:rsid w:val="00695CED"/>
    <w:rsid w:val="008D235D"/>
    <w:rsid w:val="00AB7066"/>
    <w:rsid w:val="00B42355"/>
    <w:rsid w:val="00CA06CC"/>
    <w:rsid w:val="00CC2633"/>
    <w:rsid w:val="00D05157"/>
    <w:rsid w:val="00E124E0"/>
    <w:rsid w:val="00F2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BE19"/>
  <w15:chartTrackingRefBased/>
  <w15:docId w15:val="{45E116B7-0D71-4C1D-AF58-57543787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674"/>
    <w:pPr>
      <w:spacing w:line="302" w:lineRule="auto"/>
    </w:pPr>
    <w:rPr>
      <w:rFonts w:ascii="Verdana" w:hAnsi="Verdana"/>
      <w:kern w:val="0"/>
      <w:sz w:val="17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6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6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6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6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67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67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67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67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67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67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674"/>
    <w:pPr>
      <w:spacing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6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ilton</dc:creator>
  <cp:keywords/>
  <dc:description/>
  <cp:lastModifiedBy>Rajalakshmi Thangaraj</cp:lastModifiedBy>
  <cp:revision>6</cp:revision>
  <dcterms:created xsi:type="dcterms:W3CDTF">2024-10-24T19:25:00Z</dcterms:created>
  <dcterms:modified xsi:type="dcterms:W3CDTF">2025-05-13T01:46:00Z</dcterms:modified>
</cp:coreProperties>
</file>